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6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320"/>
        <w:gridCol w:w="232"/>
        <w:gridCol w:w="1068"/>
        <w:gridCol w:w="484"/>
        <w:gridCol w:w="836"/>
        <w:gridCol w:w="716"/>
        <w:gridCol w:w="584"/>
        <w:gridCol w:w="968"/>
        <w:gridCol w:w="352"/>
        <w:gridCol w:w="1200"/>
        <w:gridCol w:w="100"/>
        <w:gridCol w:w="1320"/>
        <w:gridCol w:w="132"/>
        <w:gridCol w:w="1552"/>
        <w:gridCol w:w="1552"/>
      </w:tblGrid>
      <w:tr>
        <w:trPr>
          <w:trHeight w:val="315" w:hRule="atLeast"/>
        </w:trPr>
        <w:tc>
          <w:tcPr>
            <w:tcW w:w="914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upplementary Table. Sensitivity analysis varying the main assumptions in the analysis.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3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.5 – 34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.5 – 34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5 – 49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5 – 49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50-64</w:t>
            </w:r>
          </w:p>
        </w:tc>
        <w:tc>
          <w:tcPr>
            <w:tcW w:w="155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50-64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65-79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65-79</w:t>
            </w:r>
          </w:p>
        </w:tc>
      </w:tr>
      <w:tr>
        <w:trPr>
          <w:trHeight w:val="315" w:hRule="atLeast"/>
        </w:trPr>
        <w:tc>
          <w:tcPr>
            <w:tcW w:w="2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incidence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mortality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incidence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mortality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incidence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mortality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incidence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R mortality</w:t>
            </w:r>
          </w:p>
        </w:tc>
      </w:tr>
      <w:tr>
        <w:trPr>
          <w:trHeight w:val="319" w:hRule="atLeast"/>
        </w:trPr>
        <w:tc>
          <w:tcPr>
            <w:tcW w:w="7236" w:type="dxa"/>
            <w:gridSpan w:val="7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Using the assumptions made in the manuscript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-year window. Stage 1A has mortality of 1B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9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0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6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3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5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0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1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20 to 1.3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77 to 2.75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37 to 2.77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59 to 4.75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3 to 4.74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36 to 6.44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7 to 2.71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8 to 2.90)</w:t>
            </w:r>
          </w:p>
        </w:tc>
      </w:tr>
      <w:tr>
        <w:trPr>
          <w:trHeight w:val="319" w:hRule="atLeast"/>
        </w:trPr>
        <w:tc>
          <w:tcPr>
            <w:tcW w:w="5684" w:type="dxa"/>
            <w:gridSpan w:val="5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creening window changes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-year window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9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6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1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9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4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9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60 to 2.9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42 to 4.36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61 to 3.47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93 to 4.16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83 to 2.50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92 to 2.73)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-year window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4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6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5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6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7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67 to 3.07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6 to 4.6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49 to 4.48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99 to 5.67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0 to 2.65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4 to 2.86)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creened in the last two intervals (none ,1 or 2)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6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8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5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8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3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5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50 to 3.05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14 to 4.55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55 to 4.40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13 to 5.62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8 to 2.71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28 to 2.87)</w:t>
            </w:r>
          </w:p>
        </w:tc>
      </w:tr>
      <w:tr>
        <w:trPr>
          <w:trHeight w:val="390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creened in the last two intervals (None, second, first or both intervals)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</w:tr>
      <w:tr>
        <w:trPr>
          <w:trHeight w:val="360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2.57 to 2.97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3.35 to 4.28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3.50 to 4.59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4.04 to 6.00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2.18 to 2.78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(2.19 to 3.00)</w:t>
            </w:r>
          </w:p>
        </w:tc>
      </w:tr>
      <w:tr>
        <w:trPr>
          <w:trHeight w:val="319" w:hRule="atLeast"/>
        </w:trPr>
        <w:tc>
          <w:tcPr>
            <w:tcW w:w="14996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urvival of Stage 1A(unscreened)</w:t>
            </w:r>
            <w:r>
              <w:rPr>
                <w:rFonts w:eastAsia="Times New Roman"/>
                <w:color w:val="000000"/>
                <w:lang w:eastAsia="en-GB"/>
              </w:rPr>
              <w:t> 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ame as 1A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0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0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9</w:t>
            </w:r>
          </w:p>
        </w:tc>
        <w:tc>
          <w:tcPr>
            <w:tcW w:w="15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9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38 to 2.36)</w:t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37 to 4.52)</w:t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26 to 6.33)</w:t>
            </w:r>
          </w:p>
        </w:tc>
        <w:tc>
          <w:tcPr>
            <w:tcW w:w="15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6 to 2.88)</w:t>
            </w:r>
          </w:p>
        </w:tc>
      </w:tr>
      <w:tr>
        <w:trPr>
          <w:trHeight w:val="318" w:hRule="atLeast"/>
        </w:trPr>
        <w:tc>
          <w:tcPr>
            <w:tcW w:w="6520" w:type="dxa"/>
            <w:gridSpan w:val="6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llocation of women with missing FIGO stage</w:t>
            </w: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23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 reallocation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8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0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0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0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0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19 to 1.37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85 to 2.81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31 to 2.6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4 to 4.78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0 to 4.68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39 to 6.45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4 to 2.69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6 to 2.88)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l 2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3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3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3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06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9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2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22 to 1.44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76 to 2.5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45 to 2.92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57 to 4.71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2 to 4.71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25 to 6.03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3 to 2.68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2 to 2.78)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l 3+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8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9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4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8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6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3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2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17 to 1.63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50 to 3.75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52 to 3.08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70 to 5.33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82 to 5.26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48 to 7.04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24 to 2.86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24 to 3.06)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portionally 1A, 1B, 2 &amp; 3+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8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0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7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0</w:t>
            </w:r>
          </w:p>
        </w:tc>
        <w:tc>
          <w:tcPr>
            <w:tcW w:w="155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2</w:t>
            </w:r>
          </w:p>
        </w:tc>
        <w:tc>
          <w:tcPr>
            <w:tcW w:w="15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2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19 to 1.37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85 to 2.81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31 to 2.69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4 to 4.78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0 to 4.68)</w:t>
            </w:r>
          </w:p>
        </w:tc>
        <w:tc>
          <w:tcPr>
            <w:tcW w:w="1552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.39 to 6.45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6 to 2.71)</w:t>
            </w:r>
          </w:p>
        </w:tc>
        <w:tc>
          <w:tcPr>
            <w:tcW w:w="15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2.18 to 2.90)</w:t>
            </w:r>
          </w:p>
        </w:tc>
      </w:tr>
      <w:tr>
        <w:trPr>
          <w:trHeight w:val="319" w:hRule="atLeast"/>
        </w:trPr>
        <w:tc>
          <w:tcPr>
            <w:tcW w:w="25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oung wome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23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luding 24.5 to 34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2</w:t>
            </w:r>
          </w:p>
        </w:tc>
        <w:tc>
          <w:tcPr>
            <w:tcW w:w="1552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4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gridSpan w:val="3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5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(0.96 to 1.08)</w:t>
            </w:r>
          </w:p>
        </w:tc>
        <w:tc>
          <w:tcPr>
            <w:tcW w:w="155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(1.60 to 2.13)</w:t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0:12:00Z</dcterms:created>
  <dc:creator>Francesca Pesola</dc:creator>
  <dc:description/>
  <dc:language>en-US</dc:language>
  <cp:lastModifiedBy>KC.Lalitha</cp:lastModifiedBy>
  <cp:lastPrinted>2016-07-04T20:59:00Z</cp:lastPrinted>
  <dcterms:modified xsi:type="dcterms:W3CDTF">2016-09-14T10:12:00Z</dcterms:modified>
  <cp:revision>2</cp:revision>
  <dc:subject/>
  <dc:title/>
</cp:coreProperties>
</file>